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337B" w:rsidRDefault="0094337B">
      <w:r w:rsidRPr="0038173D">
        <w:rPr>
          <w:rFonts w:ascii="Times New Roman" w:hAnsi="Times New Roman"/>
          <w:b/>
          <w:lang w:val="en-US"/>
        </w:rPr>
        <w:t>S</w:t>
      </w:r>
      <w:r>
        <w:rPr>
          <w:rFonts w:ascii="Times New Roman" w:hAnsi="Times New Roman"/>
          <w:b/>
          <w:lang w:val="en-US"/>
        </w:rPr>
        <w:t>4</w:t>
      </w:r>
      <w:r w:rsidRPr="0038173D">
        <w:rPr>
          <w:rFonts w:ascii="Times New Roman" w:hAnsi="Times New Roman"/>
          <w:b/>
          <w:lang w:val="en-US"/>
        </w:rPr>
        <w:t xml:space="preserve"> Table. </w:t>
      </w:r>
      <w:r w:rsidRPr="0038173D">
        <w:rPr>
          <w:rFonts w:ascii="Times New Roman" w:hAnsi="Times New Roman"/>
          <w:lang w:val="en-US"/>
        </w:rPr>
        <w:t>Dataset of the total liver damage scores of the groups</w:t>
      </w:r>
      <w:r w:rsidRPr="0038173D">
        <w:rPr>
          <w:rFonts w:ascii="Times New Roman" w:hAnsi="Times New Roman"/>
          <w:b/>
          <w:lang w:val="en-US"/>
        </w:rPr>
        <w:t xml:space="preserve">  </w:t>
      </w:r>
      <w:bookmarkStart w:id="0" w:name="_GoBack"/>
      <w:bookmarkEnd w:id="0"/>
    </w:p>
    <w:tbl>
      <w:tblPr>
        <w:tblStyle w:val="TableGrid"/>
        <w:tblpPr w:leftFromText="180" w:rightFromText="180" w:vertAnchor="text" w:tblpY="51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2"/>
        <w:gridCol w:w="1286"/>
        <w:gridCol w:w="1537"/>
        <w:gridCol w:w="1538"/>
        <w:gridCol w:w="1397"/>
        <w:gridCol w:w="979"/>
      </w:tblGrid>
      <w:tr w:rsidR="0094337B" w:rsidRPr="00025C68" w:rsidTr="00EE4766">
        <w:trPr>
          <w:trHeight w:val="300"/>
        </w:trPr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4337B" w:rsidRPr="00CB4502" w:rsidRDefault="0094337B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4337B" w:rsidRPr="007539AF" w:rsidRDefault="0094337B" w:rsidP="00EE47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FHF+WPI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4337B" w:rsidRPr="007539AF" w:rsidRDefault="0094337B" w:rsidP="00EE47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+WPI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4337B" w:rsidRPr="007539AF" w:rsidRDefault="0094337B" w:rsidP="00EE47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FHF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4337B" w:rsidRPr="007539AF" w:rsidRDefault="0094337B" w:rsidP="00EE47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4337B" w:rsidRPr="007539AF" w:rsidRDefault="0094337B" w:rsidP="00EE47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296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</w:tr>
      <w:tr w:rsidR="0094337B" w:rsidRPr="00025C68" w:rsidTr="00EE4766">
        <w:trPr>
          <w:trHeight w:val="300"/>
        </w:trPr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4337B" w:rsidRPr="00CB4502" w:rsidRDefault="0094337B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4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liver damage score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4337B" w:rsidRPr="00074BF6" w:rsidRDefault="0094337B" w:rsidP="00EE476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,11 </w:t>
            </w:r>
            <w:r w:rsidRPr="00EB3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,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4337B" w:rsidRPr="00074BF6" w:rsidRDefault="0094337B" w:rsidP="00EE476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,00 </w:t>
            </w:r>
            <w:r w:rsidRPr="00EB3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,7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4337B" w:rsidRPr="00074BF6" w:rsidRDefault="0094337B" w:rsidP="00EE476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,67 </w:t>
            </w:r>
            <w:r w:rsidRPr="00EB3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,3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4337B" w:rsidRPr="00084DAF" w:rsidRDefault="0094337B" w:rsidP="00EE476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,11 </w:t>
            </w:r>
            <w:r w:rsidRPr="00EB3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,5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4337B" w:rsidRPr="00025C68" w:rsidRDefault="0094337B" w:rsidP="00EE4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C68">
              <w:rPr>
                <w:rFonts w:ascii="Times New Roman" w:hAnsi="Times New Roman" w:cs="Times New Roman"/>
                <w:sz w:val="20"/>
                <w:szCs w:val="20"/>
              </w:rPr>
              <w:t>,000</w:t>
            </w:r>
          </w:p>
        </w:tc>
      </w:tr>
    </w:tbl>
    <w:p w:rsidR="0094337B" w:rsidRDefault="0094337B" w:rsidP="0094337B"/>
    <w:sectPr w:rsidR="0094337B" w:rsidSect="003B122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37B"/>
    <w:rsid w:val="00031ACB"/>
    <w:rsid w:val="00074343"/>
    <w:rsid w:val="00080FA9"/>
    <w:rsid w:val="000C22DF"/>
    <w:rsid w:val="000F5690"/>
    <w:rsid w:val="000F7C2D"/>
    <w:rsid w:val="001279D9"/>
    <w:rsid w:val="00152885"/>
    <w:rsid w:val="00166F2F"/>
    <w:rsid w:val="00186BAF"/>
    <w:rsid w:val="001C72B2"/>
    <w:rsid w:val="001E496F"/>
    <w:rsid w:val="002110B9"/>
    <w:rsid w:val="002528F0"/>
    <w:rsid w:val="002816F9"/>
    <w:rsid w:val="002A2C37"/>
    <w:rsid w:val="002F0BCF"/>
    <w:rsid w:val="00396085"/>
    <w:rsid w:val="003B122B"/>
    <w:rsid w:val="003D67EA"/>
    <w:rsid w:val="003F0E1C"/>
    <w:rsid w:val="00406EBD"/>
    <w:rsid w:val="00460EE5"/>
    <w:rsid w:val="00472173"/>
    <w:rsid w:val="004E4279"/>
    <w:rsid w:val="004F4266"/>
    <w:rsid w:val="005165E2"/>
    <w:rsid w:val="00551A1E"/>
    <w:rsid w:val="005879C6"/>
    <w:rsid w:val="005B50F7"/>
    <w:rsid w:val="00692E2C"/>
    <w:rsid w:val="006A1DC4"/>
    <w:rsid w:val="006B7EEF"/>
    <w:rsid w:val="00724888"/>
    <w:rsid w:val="007253CA"/>
    <w:rsid w:val="00725EEE"/>
    <w:rsid w:val="007505ED"/>
    <w:rsid w:val="00767D1E"/>
    <w:rsid w:val="007862E1"/>
    <w:rsid w:val="007F3EF6"/>
    <w:rsid w:val="0081181E"/>
    <w:rsid w:val="008273C2"/>
    <w:rsid w:val="0086480D"/>
    <w:rsid w:val="00864C66"/>
    <w:rsid w:val="00895740"/>
    <w:rsid w:val="00895D3C"/>
    <w:rsid w:val="008B1038"/>
    <w:rsid w:val="008B4C2A"/>
    <w:rsid w:val="008C25DE"/>
    <w:rsid w:val="008C766D"/>
    <w:rsid w:val="008E4A4B"/>
    <w:rsid w:val="00931939"/>
    <w:rsid w:val="0094337B"/>
    <w:rsid w:val="009656F2"/>
    <w:rsid w:val="00A157F2"/>
    <w:rsid w:val="00A751F0"/>
    <w:rsid w:val="00A87DEA"/>
    <w:rsid w:val="00AA7F90"/>
    <w:rsid w:val="00AC4A80"/>
    <w:rsid w:val="00B071F8"/>
    <w:rsid w:val="00B11778"/>
    <w:rsid w:val="00B12DDC"/>
    <w:rsid w:val="00BB546C"/>
    <w:rsid w:val="00BC1605"/>
    <w:rsid w:val="00BC250E"/>
    <w:rsid w:val="00BD3A49"/>
    <w:rsid w:val="00C05226"/>
    <w:rsid w:val="00C0576A"/>
    <w:rsid w:val="00C24269"/>
    <w:rsid w:val="00C54080"/>
    <w:rsid w:val="00C6558A"/>
    <w:rsid w:val="00C678DC"/>
    <w:rsid w:val="00C767D6"/>
    <w:rsid w:val="00C84D82"/>
    <w:rsid w:val="00CC3DC8"/>
    <w:rsid w:val="00D05852"/>
    <w:rsid w:val="00D07AC7"/>
    <w:rsid w:val="00D13E3F"/>
    <w:rsid w:val="00D2793B"/>
    <w:rsid w:val="00D47248"/>
    <w:rsid w:val="00D512C7"/>
    <w:rsid w:val="00D7231A"/>
    <w:rsid w:val="00D77546"/>
    <w:rsid w:val="00D838AF"/>
    <w:rsid w:val="00D87B77"/>
    <w:rsid w:val="00DA08F0"/>
    <w:rsid w:val="00DA16DF"/>
    <w:rsid w:val="00DC2955"/>
    <w:rsid w:val="00E05ABC"/>
    <w:rsid w:val="00E10FDB"/>
    <w:rsid w:val="00E2095B"/>
    <w:rsid w:val="00E55358"/>
    <w:rsid w:val="00E557E7"/>
    <w:rsid w:val="00E5697F"/>
    <w:rsid w:val="00E845CD"/>
    <w:rsid w:val="00EC6435"/>
    <w:rsid w:val="00ED5245"/>
    <w:rsid w:val="00F01AF6"/>
    <w:rsid w:val="00FA227B"/>
    <w:rsid w:val="00FA3AE9"/>
    <w:rsid w:val="00FB3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03155C"/>
  <w14:defaultImageDpi w14:val="32767"/>
  <w15:chartTrackingRefBased/>
  <w15:docId w15:val="{B34F68F8-88B8-284C-9177-7F4EA06AC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33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i yiğit</dc:creator>
  <cp:keywords/>
  <dc:description/>
  <cp:lastModifiedBy>asli yiğit</cp:lastModifiedBy>
  <cp:revision>1</cp:revision>
  <dcterms:created xsi:type="dcterms:W3CDTF">2024-02-24T10:58:00Z</dcterms:created>
  <dcterms:modified xsi:type="dcterms:W3CDTF">2024-02-24T10:58:00Z</dcterms:modified>
</cp:coreProperties>
</file>